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GB"/>
        </w:rPr>
        <w:t>Table A4</w:t>
      </w:r>
      <w:r>
        <w:rPr>
          <w:b/>
          <w:bCs/>
          <w:lang w:val="en-US"/>
        </w:rPr>
        <w:t xml:space="preserve"> Sequences of p</w:t>
      </w:r>
      <w:r>
        <w:rPr>
          <w:b/>
          <w:lang w:val="en-US"/>
        </w:rPr>
        <w:t>airs of primers used to amplify candidate genes</w:t>
      </w:r>
      <w:r>
        <w:rPr>
          <w:lang w:val="en-US"/>
        </w:rPr>
        <w:t xml:space="preserve">. </w:t>
      </w:r>
      <w:r>
        <w:rPr>
          <w:bCs/>
          <w:lang w:val="en-GB"/>
        </w:rPr>
        <w:t>T</w:t>
      </w:r>
      <w:r>
        <w:rPr>
          <w:lang w:val="en-GB"/>
        </w:rPr>
        <w:t>he annealing temperature of the PCRs and the lengths of the amplified fragments are also indicated.</w:t>
      </w:r>
    </w:p>
    <w:p>
      <w:pPr>
        <w:pStyle w:val="Normal"/>
        <w:spacing w:lineRule="auto" w:line="3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1578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3"/>
        <w:gridCol w:w="5205"/>
        <w:gridCol w:w="407"/>
        <w:gridCol w:w="1207"/>
        <w:gridCol w:w="1448"/>
        <w:gridCol w:w="4794"/>
        <w:gridCol w:w="394"/>
        <w:gridCol w:w="1141"/>
      </w:tblGrid>
      <w:tr>
        <w:trPr>
          <w:trHeight w:val="340" w:hRule="atLeast"/>
        </w:trPr>
        <w:tc>
          <w:tcPr>
            <w:tcW w:w="801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First pair of primers</w:t>
            </w:r>
          </w:p>
        </w:tc>
        <w:tc>
          <w:tcPr>
            <w:tcW w:w="777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Second pair of primers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s' name</w:t>
            </w:r>
          </w:p>
        </w:tc>
        <w:tc>
          <w:tcPr>
            <w:tcW w:w="5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verse and Forward Primers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T °C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ragment size (bp)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s' name</w:t>
            </w:r>
          </w:p>
        </w:tc>
        <w:tc>
          <w:tcPr>
            <w:tcW w:w="4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verse and Forward Primers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T °C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Fragment size (bp)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40-Rev1</w:t>
            </w:r>
          </w:p>
        </w:tc>
        <w:tc>
          <w:tcPr>
            <w:tcW w:w="5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AGATCAGCTTCCGCATGGATG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7</w:t>
            </w:r>
          </w:p>
        </w:tc>
        <w:tc>
          <w:tcPr>
            <w:tcW w:w="7777" w:type="dxa"/>
            <w:gridSpan w:val="4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biquitous gene, no second pair of primers was designed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40-Fwd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TCGCCGGCTGCCATCGACT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3230-Rev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GCAGCGTCAGCACCAGCTTCTGG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1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biquitous gene, no second pair of primers was designed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3230-Fwd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CGTCTCGCGCACCGAACCGAA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3021-Rev1</w:t>
            </w:r>
          </w:p>
        </w:tc>
        <w:tc>
          <w:tcPr>
            <w:tcW w:w="52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GGCTGCGCAAGGTGCAGAG</w:t>
            </w:r>
          </w:p>
        </w:tc>
        <w:tc>
          <w:tcPr>
            <w:tcW w:w="40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4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biquitous gene, no second pair of primers was designed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3021-Fwd1</w:t>
            </w:r>
          </w:p>
        </w:tc>
        <w:tc>
          <w:tcPr>
            <w:tcW w:w="52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GGTGGTGTTGACGTAGCGCTGCAT</w:t>
            </w:r>
          </w:p>
        </w:tc>
        <w:tc>
          <w:tcPr>
            <w:tcW w:w="40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2044-Rev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GAACTGCGTACGTTCGTCAGCAAC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8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biquitous gene, no second pair of primers was designed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2044-Fwd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TGTCCTCGAACTGCAGGGCA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3338-Rev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GGACGATCTGGACACCATGATCC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8</w:t>
            </w:r>
          </w:p>
        </w:tc>
        <w:tc>
          <w:tcPr>
            <w:tcW w:w="14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3338-Rev2</w:t>
            </w:r>
          </w:p>
        </w:tc>
        <w:tc>
          <w:tcPr>
            <w:tcW w:w="47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CCGATGATCTCGCCGATCTTGCGCGAGGC</w:t>
            </w:r>
          </w:p>
        </w:tc>
        <w:tc>
          <w:tcPr>
            <w:tcW w:w="3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9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3338-Fwd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TGCGCGGTGACGTCCATCCAC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3338-Fwd2</w:t>
            </w:r>
          </w:p>
        </w:tc>
        <w:tc>
          <w:tcPr>
            <w:tcW w:w="47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CTCAAGCTGATCGAGCCGGATGTGCAGAGCTT</w:t>
            </w:r>
          </w:p>
        </w:tc>
        <w:tc>
          <w:tcPr>
            <w:tcW w:w="3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2625-Rev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GCGCAATTCGATCGCGCCTGGCA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1</w:t>
            </w:r>
          </w:p>
        </w:tc>
        <w:tc>
          <w:tcPr>
            <w:tcW w:w="14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2625-Rev2</w:t>
            </w:r>
          </w:p>
        </w:tc>
        <w:tc>
          <w:tcPr>
            <w:tcW w:w="47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CGGAAGAACGCCATGCTCTGCTGCAG</w:t>
            </w:r>
          </w:p>
        </w:tc>
        <w:tc>
          <w:tcPr>
            <w:tcW w:w="3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5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2625-Fwd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ATGTCGTCGATGATGCCGATCTTC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2625-Fwd2</w:t>
            </w:r>
          </w:p>
        </w:tc>
        <w:tc>
          <w:tcPr>
            <w:tcW w:w="47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CCAGCAGCGCAGAAGAGCGCCAGTC</w:t>
            </w:r>
          </w:p>
        </w:tc>
        <w:tc>
          <w:tcPr>
            <w:tcW w:w="3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33-Rev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GGCGTTCGGCATCGTGCTGCTGAT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2</w:t>
            </w:r>
          </w:p>
        </w:tc>
        <w:tc>
          <w:tcPr>
            <w:tcW w:w="14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33-Rev2</w:t>
            </w:r>
          </w:p>
        </w:tc>
        <w:tc>
          <w:tcPr>
            <w:tcW w:w="47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GCTGGCGACGATTTCGGCCACGGTG</w:t>
            </w:r>
          </w:p>
        </w:tc>
        <w:tc>
          <w:tcPr>
            <w:tcW w:w="3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33-Fwd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TCGATGGTGCGGTCGCGCCATTC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33-Fwd2</w:t>
            </w:r>
          </w:p>
        </w:tc>
        <w:tc>
          <w:tcPr>
            <w:tcW w:w="47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CAATGGATCAACAATCTGAAACTGATGCC</w:t>
            </w:r>
          </w:p>
        </w:tc>
        <w:tc>
          <w:tcPr>
            <w:tcW w:w="3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778-Rev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GATGGCGGTCATCGAGTTTTCGC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0</w:t>
            </w:r>
          </w:p>
        </w:tc>
        <w:tc>
          <w:tcPr>
            <w:tcW w:w="14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778-Rev2</w:t>
            </w:r>
          </w:p>
        </w:tc>
        <w:tc>
          <w:tcPr>
            <w:tcW w:w="47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GGCTACGCACTTCGGTCGCCACCAC</w:t>
            </w:r>
          </w:p>
        </w:tc>
        <w:tc>
          <w:tcPr>
            <w:tcW w:w="3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3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778-Fwd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CCTCGATGATCTGACCGATGCGGT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778-Fwd2</w:t>
            </w:r>
          </w:p>
        </w:tc>
        <w:tc>
          <w:tcPr>
            <w:tcW w:w="47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GATCTGGACGGTCGCATTCTGGATGC</w:t>
            </w:r>
          </w:p>
        </w:tc>
        <w:tc>
          <w:tcPr>
            <w:tcW w:w="3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702-Rev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CAACAGCGTCAAGCAACGCTACG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2</w:t>
            </w:r>
          </w:p>
        </w:tc>
        <w:tc>
          <w:tcPr>
            <w:tcW w:w="14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702-Rev2</w:t>
            </w:r>
          </w:p>
        </w:tc>
        <w:tc>
          <w:tcPr>
            <w:tcW w:w="47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GTCTGGAAGGCGATGCCGTCGATGAC</w:t>
            </w:r>
          </w:p>
        </w:tc>
        <w:tc>
          <w:tcPr>
            <w:tcW w:w="3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6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702-Fwd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ACGGTGGAGGTCAGCTCTTCCATC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702-Fwd2</w:t>
            </w:r>
          </w:p>
        </w:tc>
        <w:tc>
          <w:tcPr>
            <w:tcW w:w="47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GCAGCGCACCCTGCCGCTGATC</w:t>
            </w:r>
          </w:p>
        </w:tc>
        <w:tc>
          <w:tcPr>
            <w:tcW w:w="3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0669-Rev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ACTTCTTCATCGTCGACCCGCAGATGC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3</w:t>
            </w:r>
          </w:p>
        </w:tc>
        <w:tc>
          <w:tcPr>
            <w:tcW w:w="14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0669-Rev2</w:t>
            </w:r>
          </w:p>
        </w:tc>
        <w:tc>
          <w:tcPr>
            <w:tcW w:w="47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CATTTCGTCCAGCTGCATCACCGTGGTGCT</w:t>
            </w:r>
          </w:p>
        </w:tc>
        <w:tc>
          <w:tcPr>
            <w:tcW w:w="3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6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0669-Fwd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CGGCCATGATGTCGGTCACGCGCTT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0669-Fwd2</w:t>
            </w:r>
          </w:p>
        </w:tc>
        <w:tc>
          <w:tcPr>
            <w:tcW w:w="47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AAGACCGCCATCGATAGCGGCGA</w:t>
            </w:r>
          </w:p>
        </w:tc>
        <w:tc>
          <w:tcPr>
            <w:tcW w:w="3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52-Rev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TTCTCCGCGCAGACCAAGGTGAT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7</w:t>
            </w:r>
          </w:p>
        </w:tc>
        <w:tc>
          <w:tcPr>
            <w:tcW w:w="14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52-Rev2</w:t>
            </w:r>
          </w:p>
        </w:tc>
        <w:tc>
          <w:tcPr>
            <w:tcW w:w="47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GAGACGATCTCGGCCATGGTCTTGCC</w:t>
            </w:r>
          </w:p>
        </w:tc>
        <w:tc>
          <w:tcPr>
            <w:tcW w:w="3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4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52-Fwd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CGATGACGCTGATGATCTCGGCGATCTT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52-Fwd2</w:t>
            </w:r>
          </w:p>
        </w:tc>
        <w:tc>
          <w:tcPr>
            <w:tcW w:w="47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CACCCAATCGCAGGCGCTGGTTTTCAC</w:t>
            </w:r>
          </w:p>
        </w:tc>
        <w:tc>
          <w:tcPr>
            <w:tcW w:w="3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41-Rev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CGCCATGAGCTGGACAAGGCGA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8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41-Fwd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CAGCTGGTTGCCGTGTTCGAC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38-Rev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ACCACCAAACTGGGCAAGGAC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biquitous gene, no second pair of primers was designed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38-Fwd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CGGGTGACCATCTTGCG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51-Rev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TGGGTCGGCATGGGCACCTTGTG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2</w:t>
            </w:r>
          </w:p>
        </w:tc>
        <w:tc>
          <w:tcPr>
            <w:tcW w:w="14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51-Rev2</w:t>
            </w:r>
          </w:p>
        </w:tc>
        <w:tc>
          <w:tcPr>
            <w:tcW w:w="47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GACCACCGCATCGGCACTGAAGC</w:t>
            </w:r>
          </w:p>
        </w:tc>
        <w:tc>
          <w:tcPr>
            <w:tcW w:w="3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3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51-Fwd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TCACCGAATCGTCGATCAGGTGCTTGA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51-Fwd2</w:t>
            </w:r>
          </w:p>
        </w:tc>
        <w:tc>
          <w:tcPr>
            <w:tcW w:w="47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ACCAGGCCGAGCAGATCGGCAGCGA</w:t>
            </w:r>
          </w:p>
        </w:tc>
        <w:tc>
          <w:tcPr>
            <w:tcW w:w="3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54-Rev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CGATCATCGTCGAAGTCAATAACCG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14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54-Rev2</w:t>
            </w:r>
          </w:p>
        </w:tc>
        <w:tc>
          <w:tcPr>
            <w:tcW w:w="47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AAATTCCTGCATTCCATGACCGTCGGGC</w:t>
            </w:r>
          </w:p>
        </w:tc>
        <w:tc>
          <w:tcPr>
            <w:tcW w:w="3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7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54-Fwd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CTGCTGGTTCTGCAATTCCACCG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54-Fwd2</w:t>
            </w:r>
          </w:p>
        </w:tc>
        <w:tc>
          <w:tcPr>
            <w:tcW w:w="47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CCGACGATGGTGGAGAGCTGT</w:t>
            </w:r>
          </w:p>
        </w:tc>
        <w:tc>
          <w:tcPr>
            <w:tcW w:w="3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47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CGAGGTTTCGATGCCGGACATGGTGGTGACCACCT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3</w:t>
            </w:r>
          </w:p>
        </w:tc>
        <w:tc>
          <w:tcPr>
            <w:tcW w:w="14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47-Fwd2</w:t>
            </w:r>
          </w:p>
        </w:tc>
        <w:tc>
          <w:tcPr>
            <w:tcW w:w="47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ATGATGGAAGTCAGCGACCGCAACC</w:t>
            </w:r>
          </w:p>
        </w:tc>
        <w:tc>
          <w:tcPr>
            <w:tcW w:w="3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4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47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TGCGCATGGATGAAATCCAGGCCAAGTACGCC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47-Rev2</w:t>
            </w:r>
          </w:p>
        </w:tc>
        <w:tc>
          <w:tcPr>
            <w:tcW w:w="47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GAGGTTTCGATGCCGGACATGGTGG</w:t>
            </w:r>
          </w:p>
        </w:tc>
        <w:tc>
          <w:tcPr>
            <w:tcW w:w="3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42-Rev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TCACCCGCAGCCTGACCCAGCCCTTG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7</w:t>
            </w:r>
          </w:p>
        </w:tc>
        <w:tc>
          <w:tcPr>
            <w:tcW w:w="14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42-Rev2</w:t>
            </w:r>
          </w:p>
        </w:tc>
        <w:tc>
          <w:tcPr>
            <w:tcW w:w="47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ACCAGCGCGGCGTTCTGCTGGG</w:t>
            </w:r>
          </w:p>
        </w:tc>
        <w:tc>
          <w:tcPr>
            <w:tcW w:w="3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6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42-Fwd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TGTGCACCAGCAGCGAGCCT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42-Fwd2</w:t>
            </w:r>
          </w:p>
        </w:tc>
        <w:tc>
          <w:tcPr>
            <w:tcW w:w="47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CTTTCCGCTGCGTTCGGCTTCCTG</w:t>
            </w:r>
          </w:p>
        </w:tc>
        <w:tc>
          <w:tcPr>
            <w:tcW w:w="3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39-Rev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ACCAAGATCCGCCTCTCCAACGACAT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4</w:t>
            </w:r>
          </w:p>
        </w:tc>
        <w:tc>
          <w:tcPr>
            <w:tcW w:w="14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39-Rev2</w:t>
            </w:r>
          </w:p>
        </w:tc>
        <w:tc>
          <w:tcPr>
            <w:tcW w:w="47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TGCGTGACGGTGAGGTTGACCTGTTCGAT</w:t>
            </w:r>
          </w:p>
        </w:tc>
        <w:tc>
          <w:tcPr>
            <w:tcW w:w="3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6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39-Fwd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GGCTGTCGACCAGCGCATTGGTGT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39-Fwd2</w:t>
            </w:r>
          </w:p>
        </w:tc>
        <w:tc>
          <w:tcPr>
            <w:tcW w:w="47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ACATCTCTTTTACTGCGTTTCAATGTAGGGCC</w:t>
            </w:r>
          </w:p>
        </w:tc>
        <w:tc>
          <w:tcPr>
            <w:tcW w:w="3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44-Rev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ACAACCCGGTGCAGCAGGAACG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4</w:t>
            </w:r>
          </w:p>
        </w:tc>
        <w:tc>
          <w:tcPr>
            <w:tcW w:w="14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44-Rev2</w:t>
            </w:r>
          </w:p>
        </w:tc>
        <w:tc>
          <w:tcPr>
            <w:tcW w:w="47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CCAGCTGGTCTCGACGGTCGTCGAT</w:t>
            </w:r>
          </w:p>
        </w:tc>
        <w:tc>
          <w:tcPr>
            <w:tcW w:w="3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1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44-Fwd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GATCGTGCCGGCGCTTCATTTCCT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44-Fwd2</w:t>
            </w:r>
          </w:p>
        </w:tc>
        <w:tc>
          <w:tcPr>
            <w:tcW w:w="47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TCCATTGCCACGGTCAACATCGAGAC</w:t>
            </w:r>
          </w:p>
        </w:tc>
        <w:tc>
          <w:tcPr>
            <w:tcW w:w="3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3261-Rev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GATCACCATGTCCAATGCGCGTTATGA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7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3261-Fwd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GATGCCGCCGCTGGCCAGGAT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55-Rev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GAGTTGTACGACGAGGTCAAACTGAAACTG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0</w:t>
            </w:r>
          </w:p>
        </w:tc>
        <w:tc>
          <w:tcPr>
            <w:tcW w:w="14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55-Rev2</w:t>
            </w:r>
          </w:p>
        </w:tc>
        <w:tc>
          <w:tcPr>
            <w:tcW w:w="47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TGCTGGTCGTGCTGCTGGCTGCATTT</w:t>
            </w:r>
          </w:p>
        </w:tc>
        <w:tc>
          <w:tcPr>
            <w:tcW w:w="3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3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55-Fwd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GAGTTGGTTGGCCTGGCGCGCAT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1955-Fwd2</w:t>
            </w:r>
          </w:p>
        </w:tc>
        <w:tc>
          <w:tcPr>
            <w:tcW w:w="47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GGCCGATACAGGGGCGCGCTT</w:t>
            </w:r>
          </w:p>
        </w:tc>
        <w:tc>
          <w:tcPr>
            <w:tcW w:w="3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3768-Rev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TCGCCCACCTGCTGGAGAGCC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4</w:t>
            </w:r>
          </w:p>
        </w:tc>
        <w:tc>
          <w:tcPr>
            <w:tcW w:w="14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3768-Rev2</w:t>
            </w:r>
          </w:p>
        </w:tc>
        <w:tc>
          <w:tcPr>
            <w:tcW w:w="47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TCGCCCACCTGCTCGAGAGCC</w:t>
            </w:r>
          </w:p>
        </w:tc>
        <w:tc>
          <w:tcPr>
            <w:tcW w:w="3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3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3768-Fwd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GGCGACGTGTTTTTCCAGGTGCTG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3768-Fwd2</w:t>
            </w:r>
          </w:p>
        </w:tc>
        <w:tc>
          <w:tcPr>
            <w:tcW w:w="47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CGGTGACCGAGCTGTCCACCG</w:t>
            </w:r>
          </w:p>
        </w:tc>
        <w:tc>
          <w:tcPr>
            <w:tcW w:w="3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3271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AGGCGGGGCATGGCGCCAAGCTGGTGGAGATAG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4</w:t>
            </w:r>
          </w:p>
        </w:tc>
        <w:tc>
          <w:tcPr>
            <w:tcW w:w="14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3271-Fwd2</w:t>
            </w:r>
          </w:p>
        </w:tc>
        <w:tc>
          <w:tcPr>
            <w:tcW w:w="47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GAGCCGCGGCCAGCGAAAC</w:t>
            </w:r>
          </w:p>
        </w:tc>
        <w:tc>
          <w:tcPr>
            <w:tcW w:w="3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1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3271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CCGCGGCCAGCGAACCCCTGGTGCGCCACTGCGT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3271-Rev2</w:t>
            </w:r>
          </w:p>
        </w:tc>
        <w:tc>
          <w:tcPr>
            <w:tcW w:w="47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GACCGAGGCGGGGCATGG</w:t>
            </w:r>
          </w:p>
        </w:tc>
        <w:tc>
          <w:tcPr>
            <w:tcW w:w="3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0324-Rev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CACTTCGGCGTCTTCGTGATCCTG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0</w:t>
            </w:r>
          </w:p>
        </w:tc>
        <w:tc>
          <w:tcPr>
            <w:tcW w:w="14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0324-Rev2</w:t>
            </w:r>
          </w:p>
        </w:tc>
        <w:tc>
          <w:tcPr>
            <w:tcW w:w="47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CACTTCGGCGTCTTCGTGATCCTGG</w:t>
            </w:r>
          </w:p>
        </w:tc>
        <w:tc>
          <w:tcPr>
            <w:tcW w:w="3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0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0324-Fwd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GCGCTGCGTCTTCCACAAAAAGG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0324-Fwd2</w:t>
            </w:r>
          </w:p>
        </w:tc>
        <w:tc>
          <w:tcPr>
            <w:tcW w:w="47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CAACCCATCGATGACGGCGATGATG</w:t>
            </w:r>
          </w:p>
        </w:tc>
        <w:tc>
          <w:tcPr>
            <w:tcW w:w="3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0276-Rev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GGCGCAGGCATCGGCGAGCGAA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0</w:t>
            </w:r>
          </w:p>
        </w:tc>
        <w:tc>
          <w:tcPr>
            <w:tcW w:w="14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0276-Rev2</w:t>
            </w:r>
          </w:p>
        </w:tc>
        <w:tc>
          <w:tcPr>
            <w:tcW w:w="47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GGCGCAGGCATCGGCGAGCGAA</w:t>
            </w:r>
          </w:p>
        </w:tc>
        <w:tc>
          <w:tcPr>
            <w:tcW w:w="3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5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0276-Fwd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CACGTGCCGCGGCCGAGGCTT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0276-Fwd2</w:t>
            </w:r>
          </w:p>
        </w:tc>
        <w:tc>
          <w:tcPr>
            <w:tcW w:w="47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AACATCGGCGAGCGTGCTGACCAC</w:t>
            </w:r>
          </w:p>
        </w:tc>
        <w:tc>
          <w:tcPr>
            <w:tcW w:w="3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41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2152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CACCCTTATGGATGCGCTTCATCCTG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6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2152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aattgcagcaacgctccgggcaaaaac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2155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TCGGACTGGCGCTGTACCACCAAG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0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2155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caacgccttggcgccgtaatgcagt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2030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AAGGTAAAGGTGGTGCCGGCCAACA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6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2030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ggtcatcttcagccatgccagcca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3594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CGCAATTACGTGACTGGGAACA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3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3594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acgcggcattgaacacgcattgctg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2310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CCAATCTCGACCGAACGCTCGACG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3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2310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ctccatcccttggcctcaattcaagact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0108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CTCTCCTGCGTGATCTGCTCAAA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9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0108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ccaccatcaggaagggacg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2192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GGCATATCGCGCTACAACGAGGC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0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2192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gttgaaccggttgaactcggccacc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0397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TCGATCTGCTGCAGATGCTCAAGGT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9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0397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aatgttgttcgacgtttcaggcttgagatcggt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1719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CGTTTCGGTGCTGCCCGAGCAA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5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1719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gtacgactcgttgcgatgcacggttt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1340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GTCACGTTCAGCGCTGCGAGATT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8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1340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tcaacgcgatcaatgtcacccgcaatagc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3595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CAGACCGGCGGCTACGTATTG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3595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gtgtaactcggcaggccgccaaaaaat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3635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ACATGTTCTGCACCTCACCGGTCAGGTT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8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3635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gtgcgctcaagctgggcgccaaata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4052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ATAGGCACGGCCGTTGTCGAGCTGC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7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4052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aagctggattacagccagaacgccg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4237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GTCGGTAGCGGCTCGCAGGTATT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3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4237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acccattcgccatccacgcggaa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0304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GAAGTGGTAGGTCACCACCAGCC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2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0304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gcctggatgccaatgtcacctacaac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3518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CCCTTCGTTGCCGAGTGTGTCCAT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0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3518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gcccacatcgccattccagtcgaag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4162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AGCAGCAGCGCCAGTTGGTA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2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4162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caccggcccgttgcgccatca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0305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TAGGGCGCCAGCATGCTGGTGTA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1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0305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ggcatccccgatgaaggctcgtt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2046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TCAACAACAAGCTGTACTACAACAGCTACGAA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4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2046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tgcgatgcccacagcacccagtg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0394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TTGCAACGTATTGGCAGTGTCCGCATA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7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0394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gtagatgccaaccgagcccacttc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0120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CATCGGCAAGTTTCCCGATCTGAATCTG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4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0120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GTCGAAGGTGTTGCTCACCGACTG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2867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TGCGCAATGGTGTTCCGGTCTGCGTTT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9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C2867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acgtccaggtgaagggctcgagtg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3620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GTAGGGCTCGCGCGTGTCGGA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0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3620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tccatcgccaccaacctgctcgatt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3201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ACGGCTTGCCATCCACGTTGCAAT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6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3201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ttctgcttcccgatggtgggggac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3077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TATCGCAGGTACCGCCTATAGTGC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5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3077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ccataggccaccagggtattactgga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2193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TGGCGGCGGTCTCCCAACAA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0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2193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gcgcggcgcaagggcgtataga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0291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TTGCCATCGGCAATGTCGGGACG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1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0291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aagacggctattacgtgcgcagatacatc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4062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CCTGCGTTCGCTGGAGCAATTCA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2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4062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caaaatcctgccccgcattgacgatgaagatatt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2185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CGCAAGGCGCGACCAACGTGAAAGAA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7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2185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GAAGATCGCCGCGCTGTAGCTCTG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3498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CGCATCAGCGGTTCGAAGCCGATTGGAA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9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3498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tgagctgcgccgaccatgcctggtt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0852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ind w:left="5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GTTTCTGTTCGACGGTCTGCCGATCA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0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0852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aagccgctgccatgcgcgtattgcaact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3613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TGCCTTATCTGCTGTCTCTTGCCGTGTTGT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4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3613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gtcgccgctggatcaagcaggttgtaact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3050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TTTTTCGGAACCCCCGGCAGGCAAA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1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3050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gtgccattgcaaagcgcaaagcgac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3187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AACCGCAGGCTCGCCGGCAATTA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5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3187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gccgggctgatacaggtaagcc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OO2829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TCACCGTGGCAAGGTCCGCGAT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4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OO2829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tcgatgacgtcggccggcaagcta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ilL</w:t>
            </w:r>
            <w:r>
              <w:rPr>
                <w:sz w:val="22"/>
                <w:szCs w:val="22"/>
              </w:rPr>
              <w:t>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GTCATACACGTTCCGCATCAGATCCAACT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1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ilL</w:t>
            </w:r>
            <w:r>
              <w:rPr>
                <w:sz w:val="22"/>
                <w:szCs w:val="22"/>
              </w:rPr>
              <w:t>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CTGGAACACATGCTGCGCAACTC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ilS</w:t>
            </w:r>
            <w:r>
              <w:rPr>
                <w:sz w:val="22"/>
                <w:szCs w:val="22"/>
              </w:rPr>
              <w:t>-Rev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TGCGCTGGCATTGCTGGTGGATGATCT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9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ilS</w:t>
            </w:r>
            <w:r>
              <w:rPr>
                <w:sz w:val="22"/>
                <w:szCs w:val="22"/>
              </w:rPr>
              <w:t>-Fwd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CTGCTGCGGCTGCGCTACGGCA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ilU</w:t>
            </w:r>
            <w:r>
              <w:rPr>
                <w:sz w:val="22"/>
                <w:szCs w:val="22"/>
              </w:rPr>
              <w:t>-Rev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AACAGGCTCTGGTCGAAGGTGCG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7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ilU</w:t>
            </w:r>
            <w:r>
              <w:rPr>
                <w:sz w:val="22"/>
                <w:szCs w:val="22"/>
              </w:rPr>
              <w:t>-Fwd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AGCACCATCGACTTCACCTCCTTCC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ilA</w:t>
            </w:r>
            <w:r>
              <w:rPr>
                <w:sz w:val="22"/>
                <w:szCs w:val="22"/>
              </w:rPr>
              <w:t>-Rev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GTTGGGTGTCGTCGATTTCGGAACTG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0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ilA</w:t>
            </w:r>
            <w:r>
              <w:rPr>
                <w:sz w:val="22"/>
                <w:szCs w:val="22"/>
              </w:rPr>
              <w:t>-Fwd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TGTTCGGCATCCTCGCTGCGAT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xadA2</w:t>
            </w:r>
            <w:r>
              <w:rPr>
                <w:sz w:val="22"/>
                <w:szCs w:val="22"/>
              </w:rPr>
              <w:t>-Rev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AAGCGAATTTATCTGGAGGCTGGTCGC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5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xadA2</w:t>
            </w:r>
            <w:r>
              <w:rPr>
                <w:sz w:val="22"/>
                <w:szCs w:val="22"/>
              </w:rPr>
              <w:t>-Fwd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GGAAACACGTTGGAATCGTAGCCAATG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2103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CGGGCAGCGTGGACATCAGCCAG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0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CV2103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ATGTCGGTGATGTTGAGCGTGCC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haB-</w:t>
            </w:r>
            <w:r>
              <w:rPr>
                <w:sz w:val="22"/>
                <w:szCs w:val="22"/>
              </w:rPr>
              <w:t>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GATCCTCAACAACAGTGCGCAGATCTCCAAG 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96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haB</w:t>
            </w:r>
            <w:r>
              <w:rPr>
                <w:sz w:val="22"/>
                <w:szCs w:val="22"/>
              </w:rPr>
              <w:t>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GTGCCGCTATCCAATGCAATCGCACCGGCG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haB1</w:t>
            </w:r>
            <w:r>
              <w:rPr>
                <w:sz w:val="22"/>
                <w:szCs w:val="22"/>
              </w:rPr>
              <w:t>-Rev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AGTGGTGAGGTTGGCAGCCTA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4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haB1</w:t>
            </w:r>
            <w:r>
              <w:rPr>
                <w:sz w:val="22"/>
                <w:szCs w:val="22"/>
              </w:rPr>
              <w:t>-Fwd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GATCCTCAACAACAGTGCGCAGATCTCCAAG 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haB2</w:t>
            </w:r>
            <w:r>
              <w:rPr>
                <w:sz w:val="22"/>
                <w:szCs w:val="22"/>
              </w:rPr>
              <w:t>-Fwd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CTGCGACACGCGATACGCAAGTG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8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haB2</w:t>
            </w:r>
            <w:r>
              <w:rPr>
                <w:sz w:val="22"/>
                <w:szCs w:val="22"/>
              </w:rPr>
              <w:t>-Rev1</w:t>
            </w:r>
          </w:p>
        </w:tc>
        <w:tc>
          <w:tcPr>
            <w:tcW w:w="5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GTGCCGCTATCCAATGCAATCGCACCG</w:t>
            </w:r>
          </w:p>
        </w:tc>
        <w:tc>
          <w:tcPr>
            <w:tcW w:w="4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1816-Rev1</w:t>
            </w:r>
          </w:p>
        </w:tc>
        <w:tc>
          <w:tcPr>
            <w:tcW w:w="5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AGCCCAGACTGCTGCAACTCGGT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4</w:t>
            </w:r>
          </w:p>
        </w:tc>
        <w:tc>
          <w:tcPr>
            <w:tcW w:w="7777" w:type="dxa"/>
            <w:gridSpan w:val="4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other sets of primers were  specific</w:t>
            </w:r>
          </w:p>
        </w:tc>
      </w:tr>
      <w:tr>
        <w:trPr>
          <w:trHeight w:val="340" w:hRule="atLeast"/>
        </w:trPr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C1816-Fwd1</w:t>
            </w:r>
          </w:p>
        </w:tc>
        <w:tc>
          <w:tcPr>
            <w:tcW w:w="5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GCCAGCAGAAGGTCAACAGCAGCTA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7" w:type="dxa"/>
            <w:gridSpan w:val="4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</w:r>
    </w:p>
    <w:sectPr>
      <w:type w:val="nextPage"/>
      <w:pgSz w:orient="landscape" w:w="16838" w:h="11906"/>
      <w:pgMar w:left="567" w:right="567" w:gutter="0" w:header="0" w:top="510" w:footer="0" w:bottom="45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11:49:00Z</dcterms:created>
  <dc:creator>PaVé</dc:creator>
  <dc:description/>
  <cp:keywords/>
  <dc:language>en-US</dc:language>
  <cp:lastModifiedBy>Marie-Agnès Jacques</cp:lastModifiedBy>
  <dcterms:modified xsi:type="dcterms:W3CDTF">2010-10-12T12:41:00Z</dcterms:modified>
  <cp:revision>5</cp:revision>
  <dc:subject/>
  <dc:title> Table S3 Sequences of pairs of primers used in this study to amplify the 25 genes encoding MCPs, 7 genes encoding sensor of two-component regulatory system, 28 genes encoding TBDTs, and 10 adhesin-related genes</dc:title>
</cp:coreProperties>
</file>